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1B015" w14:textId="6F68D5C2" w:rsidR="00422FAD" w:rsidRPr="00422FAD" w:rsidRDefault="007F4D0C">
      <w:pPr>
        <w:rPr>
          <w:rFonts w:ascii="Times New Roman" w:hAnsi="Times New Roman" w:cs="Times New Roman"/>
          <w:sz w:val="24"/>
          <w:szCs w:val="24"/>
        </w:rPr>
      </w:pPr>
      <w:r w:rsidRPr="00422FAD">
        <w:rPr>
          <w:rFonts w:ascii="Times New Roman" w:hAnsi="Times New Roman" w:cs="Times New Roman"/>
          <w:sz w:val="24"/>
          <w:szCs w:val="24"/>
        </w:rPr>
        <w:t>T</w:t>
      </w:r>
      <w:r w:rsidR="00125D78" w:rsidRPr="00422FAD">
        <w:rPr>
          <w:rFonts w:ascii="Times New Roman" w:hAnsi="Times New Roman" w:cs="Times New Roman"/>
          <w:sz w:val="24"/>
          <w:szCs w:val="24"/>
        </w:rPr>
        <w:t xml:space="preserve">able </w:t>
      </w:r>
      <w:r w:rsidRPr="00422FAD">
        <w:rPr>
          <w:rFonts w:ascii="Times New Roman" w:hAnsi="Times New Roman" w:cs="Times New Roman"/>
          <w:sz w:val="24"/>
          <w:szCs w:val="24"/>
        </w:rPr>
        <w:t>S</w:t>
      </w:r>
      <w:r w:rsidR="00125D78" w:rsidRPr="00422FAD">
        <w:rPr>
          <w:rFonts w:ascii="Times New Roman" w:hAnsi="Times New Roman" w:cs="Times New Roman"/>
          <w:sz w:val="24"/>
          <w:szCs w:val="24"/>
        </w:rPr>
        <w:t xml:space="preserve">1. </w:t>
      </w:r>
      <w:r w:rsidRPr="00422FAD">
        <w:rPr>
          <w:rFonts w:ascii="Times New Roman" w:hAnsi="Times New Roman" w:cs="Times New Roman"/>
          <w:sz w:val="24"/>
          <w:szCs w:val="24"/>
        </w:rPr>
        <w:t>C</w:t>
      </w:r>
      <w:r w:rsidR="00500EE5" w:rsidRPr="00422FAD">
        <w:rPr>
          <w:rFonts w:ascii="Times New Roman" w:hAnsi="Times New Roman" w:cs="Times New Roman"/>
          <w:sz w:val="24"/>
          <w:szCs w:val="24"/>
        </w:rPr>
        <w:t>omparisons of c</w:t>
      </w:r>
      <w:r w:rsidRPr="00422FAD">
        <w:rPr>
          <w:rFonts w:ascii="Times New Roman" w:hAnsi="Times New Roman" w:cs="Times New Roman"/>
          <w:sz w:val="24"/>
          <w:szCs w:val="24"/>
        </w:rPr>
        <w:t xml:space="preserve">ytokine levels </w:t>
      </w:r>
      <w:r w:rsidR="007E6F1E" w:rsidRPr="00422FAD">
        <w:rPr>
          <w:rFonts w:ascii="Times New Roman" w:hAnsi="Times New Roman" w:cs="Times New Roman"/>
          <w:sz w:val="24"/>
          <w:szCs w:val="24"/>
        </w:rPr>
        <w:t>by sex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1179"/>
        <w:gridCol w:w="1179"/>
      </w:tblGrid>
      <w:tr w:rsidR="00736F62" w:rsidRPr="00B446F4" w14:paraId="483D5E64" w14:textId="77777777" w:rsidTr="00736F6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70CD57F" w14:textId="77777777" w:rsidR="00937055" w:rsidRPr="00B446F4" w:rsidRDefault="00937055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675448" w14:textId="1A5444C0" w:rsidR="00937055" w:rsidRPr="00B446F4" w:rsidRDefault="00937055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6F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446F4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19449F" w14:textId="3344EC1D" w:rsidR="00937055" w:rsidRPr="00B446F4" w:rsidRDefault="00937055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6F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446F4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16A41FB" w14:textId="41C537BD" w:rsidR="00937055" w:rsidRPr="00B446F4" w:rsidRDefault="00EF56C4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24721932" w14:textId="2C59DBF3" w:rsidR="00937055" w:rsidRPr="00B446F4" w:rsidRDefault="00976836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6F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446F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36F62" w:rsidRPr="00B446F4" w14:paraId="73FED750" w14:textId="77777777" w:rsidTr="00736F62">
        <w:tc>
          <w:tcPr>
            <w:tcW w:w="2689" w:type="dxa"/>
            <w:tcBorders>
              <w:top w:val="single" w:sz="4" w:space="0" w:color="auto"/>
            </w:tcBorders>
          </w:tcPr>
          <w:p w14:paraId="45714417" w14:textId="67D39643" w:rsidR="00397933" w:rsidRPr="00B446F4" w:rsidRDefault="0039793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6F4">
              <w:rPr>
                <w:rFonts w:ascii="Times New Roman" w:hAnsi="Times New Roman" w:cs="Times New Roman"/>
                <w:sz w:val="24"/>
                <w:szCs w:val="24"/>
              </w:rPr>
              <w:t>Tumor Necrosis Factor-</w:t>
            </w:r>
            <w:r w:rsidRPr="00B446F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α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54E0F2F" w14:textId="29B9874A" w:rsidR="00397933" w:rsidRPr="00B446F4" w:rsidRDefault="00DD0F02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6.7</w:t>
            </w:r>
            <w:r w:rsidR="00B92AA5">
              <w:rPr>
                <w:rFonts w:ascii="Times New Roman" w:hAnsi="Times New Roman" w:cs="Times New Roman"/>
                <w:sz w:val="24"/>
                <w:szCs w:val="24"/>
              </w:rPr>
              <w:t>-12.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EA935F9" w14:textId="740F7AF3" w:rsidR="00397933" w:rsidRPr="00B446F4" w:rsidRDefault="003065C2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7.3-12.4)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7C885843" w14:textId="104CCB20" w:rsidR="00397933" w:rsidRPr="00B446F4" w:rsidRDefault="00073386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5AEF522" w14:textId="36DBA558" w:rsidR="00397933" w:rsidRPr="00B446F4" w:rsidRDefault="00073386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</w:p>
        </w:tc>
      </w:tr>
      <w:tr w:rsidR="00736F62" w:rsidRPr="00B446F4" w14:paraId="3CE00D50" w14:textId="77777777" w:rsidTr="00736F62">
        <w:tc>
          <w:tcPr>
            <w:tcW w:w="2689" w:type="dxa"/>
          </w:tcPr>
          <w:p w14:paraId="12972096" w14:textId="3B386B3F" w:rsidR="00397933" w:rsidRPr="00B446F4" w:rsidRDefault="0039793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6F4">
              <w:rPr>
                <w:rFonts w:ascii="Times New Roman" w:hAnsi="Times New Roman" w:cs="Times New Roman"/>
                <w:sz w:val="24"/>
                <w:szCs w:val="24"/>
              </w:rPr>
              <w:t>Interleukin-1b</w:t>
            </w:r>
          </w:p>
        </w:tc>
        <w:tc>
          <w:tcPr>
            <w:tcW w:w="1984" w:type="dxa"/>
          </w:tcPr>
          <w:p w14:paraId="4AC9CC2B" w14:textId="16558BA3" w:rsidR="00397933" w:rsidRPr="00B446F4" w:rsidRDefault="00B92AA5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1.9-3.7)</w:t>
            </w:r>
          </w:p>
        </w:tc>
        <w:tc>
          <w:tcPr>
            <w:tcW w:w="1985" w:type="dxa"/>
          </w:tcPr>
          <w:p w14:paraId="3AAA77DF" w14:textId="7B232D43" w:rsidR="00397933" w:rsidRPr="00B446F4" w:rsidRDefault="003065C2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1.5-3.5)</w:t>
            </w:r>
          </w:p>
        </w:tc>
        <w:tc>
          <w:tcPr>
            <w:tcW w:w="1179" w:type="dxa"/>
          </w:tcPr>
          <w:p w14:paraId="38C56F38" w14:textId="7849336A" w:rsidR="00397933" w:rsidRPr="00B446F4" w:rsidRDefault="00073386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52</w:t>
            </w:r>
          </w:p>
        </w:tc>
        <w:tc>
          <w:tcPr>
            <w:tcW w:w="1179" w:type="dxa"/>
          </w:tcPr>
          <w:p w14:paraId="09487C95" w14:textId="47378A13" w:rsidR="00397933" w:rsidRPr="00B446F4" w:rsidRDefault="00073386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736F62" w:rsidRPr="00B446F4" w14:paraId="01A7259D" w14:textId="77777777" w:rsidTr="00736F62">
        <w:tc>
          <w:tcPr>
            <w:tcW w:w="2689" w:type="dxa"/>
          </w:tcPr>
          <w:p w14:paraId="7A6B7DD7" w14:textId="7E7720BB" w:rsidR="00397933" w:rsidRPr="00B446F4" w:rsidRDefault="0039793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6F4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  <w:tc>
          <w:tcPr>
            <w:tcW w:w="1984" w:type="dxa"/>
          </w:tcPr>
          <w:p w14:paraId="08C7A1C3" w14:textId="3A4E775B" w:rsidR="00397933" w:rsidRPr="00B446F4" w:rsidRDefault="00B92AA5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2.5-5.8)</w:t>
            </w:r>
          </w:p>
        </w:tc>
        <w:tc>
          <w:tcPr>
            <w:tcW w:w="1985" w:type="dxa"/>
          </w:tcPr>
          <w:p w14:paraId="6D9564AB" w14:textId="4FCAABE5" w:rsidR="00397933" w:rsidRPr="00B446F4" w:rsidRDefault="003065C2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2.2-5.6)</w:t>
            </w:r>
          </w:p>
        </w:tc>
        <w:tc>
          <w:tcPr>
            <w:tcW w:w="1179" w:type="dxa"/>
          </w:tcPr>
          <w:p w14:paraId="1743E21E" w14:textId="04A4F6B8" w:rsidR="00397933" w:rsidRPr="00B446F4" w:rsidRDefault="00073386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179" w:type="dxa"/>
          </w:tcPr>
          <w:p w14:paraId="22466541" w14:textId="039C78A7" w:rsidR="00397933" w:rsidRPr="00B446F4" w:rsidRDefault="00073386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736F62" w:rsidRPr="00B446F4" w14:paraId="00F90214" w14:textId="77777777" w:rsidTr="00736F62">
        <w:tc>
          <w:tcPr>
            <w:tcW w:w="2689" w:type="dxa"/>
          </w:tcPr>
          <w:p w14:paraId="045AB7F4" w14:textId="3B2FA5C3" w:rsidR="00397933" w:rsidRPr="00B446F4" w:rsidRDefault="0039793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6F4">
              <w:rPr>
                <w:rFonts w:ascii="Times New Roman" w:hAnsi="Times New Roman" w:cs="Times New Roman"/>
                <w:sz w:val="24"/>
                <w:szCs w:val="24"/>
              </w:rPr>
              <w:t>Interleukin-8</w:t>
            </w:r>
          </w:p>
        </w:tc>
        <w:tc>
          <w:tcPr>
            <w:tcW w:w="1984" w:type="dxa"/>
          </w:tcPr>
          <w:p w14:paraId="274FBCCC" w14:textId="077999C8" w:rsidR="00397933" w:rsidRPr="00B446F4" w:rsidRDefault="00B92AA5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3.4</w:t>
            </w:r>
            <w:r w:rsidR="00973B17">
              <w:rPr>
                <w:rFonts w:ascii="Times New Roman" w:hAnsi="Times New Roman" w:cs="Times New Roman"/>
                <w:sz w:val="24"/>
                <w:szCs w:val="24"/>
              </w:rPr>
              <w:t>-8.8)</w:t>
            </w:r>
          </w:p>
        </w:tc>
        <w:tc>
          <w:tcPr>
            <w:tcW w:w="1985" w:type="dxa"/>
          </w:tcPr>
          <w:p w14:paraId="390AA314" w14:textId="3F2A0B37" w:rsidR="00397933" w:rsidRPr="00B446F4" w:rsidRDefault="003065C2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3.1-9.2)</w:t>
            </w:r>
          </w:p>
        </w:tc>
        <w:tc>
          <w:tcPr>
            <w:tcW w:w="1179" w:type="dxa"/>
          </w:tcPr>
          <w:p w14:paraId="681EFCF5" w14:textId="0689AE2C" w:rsidR="00397933" w:rsidRPr="00B446F4" w:rsidRDefault="00073386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79" w:type="dxa"/>
          </w:tcPr>
          <w:p w14:paraId="07DB3E7D" w14:textId="7F62926A" w:rsidR="00397933" w:rsidRPr="00B446F4" w:rsidRDefault="00073386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</w:tr>
      <w:tr w:rsidR="00736F62" w:rsidRPr="00B446F4" w14:paraId="46830D1A" w14:textId="77777777" w:rsidTr="00736F62">
        <w:tc>
          <w:tcPr>
            <w:tcW w:w="2689" w:type="dxa"/>
          </w:tcPr>
          <w:p w14:paraId="6BD1635F" w14:textId="2DF6FF2F" w:rsidR="00397933" w:rsidRPr="00B446F4" w:rsidRDefault="0039793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6F4">
              <w:rPr>
                <w:rFonts w:ascii="Times New Roman" w:hAnsi="Times New Roman" w:cs="Times New Roman"/>
                <w:sz w:val="24"/>
                <w:szCs w:val="24"/>
              </w:rPr>
              <w:t>Interleukin-10</w:t>
            </w:r>
          </w:p>
        </w:tc>
        <w:tc>
          <w:tcPr>
            <w:tcW w:w="1984" w:type="dxa"/>
          </w:tcPr>
          <w:p w14:paraId="5ADE36DC" w14:textId="39350966" w:rsidR="00397933" w:rsidRPr="00B446F4" w:rsidRDefault="00973B17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 (7.0-23.1)</w:t>
            </w:r>
          </w:p>
        </w:tc>
        <w:tc>
          <w:tcPr>
            <w:tcW w:w="1985" w:type="dxa"/>
          </w:tcPr>
          <w:p w14:paraId="19EB8B56" w14:textId="73B06B84" w:rsidR="00397933" w:rsidRPr="00B446F4" w:rsidRDefault="003065C2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 (5.9-20.5)</w:t>
            </w:r>
          </w:p>
        </w:tc>
        <w:tc>
          <w:tcPr>
            <w:tcW w:w="1179" w:type="dxa"/>
          </w:tcPr>
          <w:p w14:paraId="7C4D2DEB" w14:textId="44173B05" w:rsidR="00397933" w:rsidRPr="00B446F4" w:rsidRDefault="00CF595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1179" w:type="dxa"/>
          </w:tcPr>
          <w:p w14:paraId="37E77BBF" w14:textId="46C8C284" w:rsidR="00397933" w:rsidRPr="00B446F4" w:rsidRDefault="00CF595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</w:tr>
      <w:tr w:rsidR="00736F62" w:rsidRPr="00B446F4" w14:paraId="321B5DFF" w14:textId="77777777" w:rsidTr="00736F62">
        <w:tc>
          <w:tcPr>
            <w:tcW w:w="2689" w:type="dxa"/>
          </w:tcPr>
          <w:p w14:paraId="2C9A798F" w14:textId="77A883A4" w:rsidR="00397933" w:rsidRPr="00B446F4" w:rsidRDefault="0039793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6F4">
              <w:rPr>
                <w:rFonts w:ascii="Times New Roman" w:hAnsi="Times New Roman" w:cs="Times New Roman"/>
                <w:sz w:val="24"/>
                <w:szCs w:val="24"/>
              </w:rPr>
              <w:t>Interleukin-12</w:t>
            </w:r>
          </w:p>
        </w:tc>
        <w:tc>
          <w:tcPr>
            <w:tcW w:w="1984" w:type="dxa"/>
          </w:tcPr>
          <w:p w14:paraId="3D3637FE" w14:textId="059FAB87" w:rsidR="00397933" w:rsidRPr="00B446F4" w:rsidRDefault="00973B17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4.2-8.4)</w:t>
            </w:r>
          </w:p>
        </w:tc>
        <w:tc>
          <w:tcPr>
            <w:tcW w:w="1985" w:type="dxa"/>
          </w:tcPr>
          <w:p w14:paraId="640EEB54" w14:textId="3E448FE1" w:rsidR="00397933" w:rsidRPr="00B446F4" w:rsidRDefault="003065C2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3.3-</w:t>
            </w:r>
            <w:r w:rsidR="00A55C48">
              <w:rPr>
                <w:rFonts w:ascii="Times New Roman" w:hAnsi="Times New Roman" w:cs="Times New Roman"/>
                <w:sz w:val="24"/>
                <w:szCs w:val="24"/>
              </w:rPr>
              <w:t>7.3)</w:t>
            </w:r>
          </w:p>
        </w:tc>
        <w:tc>
          <w:tcPr>
            <w:tcW w:w="1179" w:type="dxa"/>
          </w:tcPr>
          <w:p w14:paraId="2B66F079" w14:textId="67FD1A0E" w:rsidR="00397933" w:rsidRPr="00B446F4" w:rsidRDefault="00CF595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7</w:t>
            </w:r>
          </w:p>
        </w:tc>
        <w:tc>
          <w:tcPr>
            <w:tcW w:w="1179" w:type="dxa"/>
          </w:tcPr>
          <w:p w14:paraId="27242E92" w14:textId="42DB833B" w:rsidR="00397933" w:rsidRPr="00B446F4" w:rsidRDefault="00CF595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397933" w:rsidRPr="00B446F4" w14:paraId="0F0DCDC9" w14:textId="77777777" w:rsidTr="00736F62">
        <w:tc>
          <w:tcPr>
            <w:tcW w:w="2689" w:type="dxa"/>
          </w:tcPr>
          <w:p w14:paraId="7D4A7CCF" w14:textId="1F9C444E" w:rsidR="00397933" w:rsidRPr="00B446F4" w:rsidRDefault="0039793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6F4">
              <w:rPr>
                <w:rFonts w:ascii="Times New Roman" w:hAnsi="Times New Roman" w:cs="Times New Roman"/>
                <w:sz w:val="24"/>
                <w:szCs w:val="24"/>
              </w:rPr>
              <w:t>Interferon-γ</w:t>
            </w:r>
          </w:p>
        </w:tc>
        <w:tc>
          <w:tcPr>
            <w:tcW w:w="1984" w:type="dxa"/>
          </w:tcPr>
          <w:p w14:paraId="2DA30BA2" w14:textId="5126DCE5" w:rsidR="00397933" w:rsidRPr="00B446F4" w:rsidRDefault="00973B17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 (14.5-32.2)</w:t>
            </w:r>
          </w:p>
        </w:tc>
        <w:tc>
          <w:tcPr>
            <w:tcW w:w="1985" w:type="dxa"/>
          </w:tcPr>
          <w:p w14:paraId="63021832" w14:textId="22460AA0" w:rsidR="00397933" w:rsidRPr="00B446F4" w:rsidRDefault="00A55C48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 (10.7-25.5)</w:t>
            </w:r>
          </w:p>
        </w:tc>
        <w:tc>
          <w:tcPr>
            <w:tcW w:w="1179" w:type="dxa"/>
          </w:tcPr>
          <w:p w14:paraId="626727E7" w14:textId="56B9B788" w:rsidR="00397933" w:rsidRPr="00B446F4" w:rsidRDefault="00CF595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59</w:t>
            </w:r>
          </w:p>
        </w:tc>
        <w:tc>
          <w:tcPr>
            <w:tcW w:w="1179" w:type="dxa"/>
          </w:tcPr>
          <w:p w14:paraId="2A72BEC8" w14:textId="64FA0470" w:rsidR="00397933" w:rsidRPr="00B446F4" w:rsidRDefault="00CF5953" w:rsidP="00B446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</w:tbl>
    <w:p w14:paraId="4603346C" w14:textId="19DEEEBB" w:rsidR="00937055" w:rsidRDefault="0095501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Values are median (interquartile range). </w:t>
      </w:r>
    </w:p>
    <w:p w14:paraId="66F656C5" w14:textId="77777777" w:rsidR="00937055" w:rsidRPr="00834846" w:rsidRDefault="00937055">
      <w:pPr>
        <w:rPr>
          <w:rFonts w:ascii="Times New Roman" w:hAnsi="Times New Roman" w:cs="Times New Roman" w:hint="eastAsia"/>
          <w:sz w:val="22"/>
        </w:rPr>
      </w:pPr>
    </w:p>
    <w:p w14:paraId="152ED628" w14:textId="77777777" w:rsidR="00834846" w:rsidRPr="00834846" w:rsidRDefault="00834846">
      <w:pPr>
        <w:rPr>
          <w:rFonts w:ascii="Times New Roman" w:hAnsi="Times New Roman" w:cs="Times New Roman"/>
          <w:sz w:val="22"/>
        </w:rPr>
      </w:pPr>
    </w:p>
    <w:p w14:paraId="7716BE53" w14:textId="77777777" w:rsidR="00125D78" w:rsidRPr="00834846" w:rsidRDefault="00125D78">
      <w:pPr>
        <w:rPr>
          <w:rFonts w:ascii="Times New Roman" w:hAnsi="Times New Roman" w:cs="Times New Roman"/>
          <w:sz w:val="22"/>
        </w:rPr>
      </w:pPr>
    </w:p>
    <w:sectPr w:rsidR="00125D78" w:rsidRPr="00834846" w:rsidSect="007B5F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1D7B0" w14:textId="77777777" w:rsidR="00B67A17" w:rsidRDefault="00B67A17" w:rsidP="007F4D0C">
      <w:pPr>
        <w:spacing w:after="0" w:line="240" w:lineRule="auto"/>
      </w:pPr>
      <w:r>
        <w:separator/>
      </w:r>
    </w:p>
  </w:endnote>
  <w:endnote w:type="continuationSeparator" w:id="0">
    <w:p w14:paraId="6EA561E6" w14:textId="77777777" w:rsidR="00B67A17" w:rsidRDefault="00B67A17" w:rsidP="007F4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11139" w14:textId="77777777" w:rsidR="00B67A17" w:rsidRDefault="00B67A17" w:rsidP="007F4D0C">
      <w:pPr>
        <w:spacing w:after="0" w:line="240" w:lineRule="auto"/>
      </w:pPr>
      <w:r>
        <w:separator/>
      </w:r>
    </w:p>
  </w:footnote>
  <w:footnote w:type="continuationSeparator" w:id="0">
    <w:p w14:paraId="102F33FD" w14:textId="77777777" w:rsidR="00B67A17" w:rsidRDefault="00B67A17" w:rsidP="007F4D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D78"/>
    <w:rsid w:val="00034A77"/>
    <w:rsid w:val="00073386"/>
    <w:rsid w:val="00081872"/>
    <w:rsid w:val="00125D78"/>
    <w:rsid w:val="003065C2"/>
    <w:rsid w:val="00397933"/>
    <w:rsid w:val="00422FAD"/>
    <w:rsid w:val="00500EE5"/>
    <w:rsid w:val="00532212"/>
    <w:rsid w:val="00624E8F"/>
    <w:rsid w:val="00736F62"/>
    <w:rsid w:val="007B5F5E"/>
    <w:rsid w:val="007E6F1E"/>
    <w:rsid w:val="007F4D0C"/>
    <w:rsid w:val="00834846"/>
    <w:rsid w:val="008C521B"/>
    <w:rsid w:val="00937055"/>
    <w:rsid w:val="0095501E"/>
    <w:rsid w:val="00973B17"/>
    <w:rsid w:val="00976836"/>
    <w:rsid w:val="00A55C48"/>
    <w:rsid w:val="00AB0E6A"/>
    <w:rsid w:val="00B356F6"/>
    <w:rsid w:val="00B446F4"/>
    <w:rsid w:val="00B45CD5"/>
    <w:rsid w:val="00B67A17"/>
    <w:rsid w:val="00B92AA5"/>
    <w:rsid w:val="00BB3650"/>
    <w:rsid w:val="00C22839"/>
    <w:rsid w:val="00C36A4F"/>
    <w:rsid w:val="00CF5953"/>
    <w:rsid w:val="00D86A2A"/>
    <w:rsid w:val="00DD0F02"/>
    <w:rsid w:val="00DE43F0"/>
    <w:rsid w:val="00EE402D"/>
    <w:rsid w:val="00EF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05FB2B2"/>
  <w15:chartTrackingRefBased/>
  <w15:docId w15:val="{09B25F77-F36C-4447-9750-54DED9C00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348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F4D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4D0C"/>
  </w:style>
  <w:style w:type="paragraph" w:styleId="a4">
    <w:name w:val="footer"/>
    <w:basedOn w:val="a"/>
    <w:link w:val="Char0"/>
    <w:uiPriority w:val="99"/>
    <w:unhideWhenUsed/>
    <w:rsid w:val="007F4D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4D0C"/>
  </w:style>
  <w:style w:type="table" w:styleId="a5">
    <w:name w:val="Table Grid"/>
    <w:basedOn w:val="a1"/>
    <w:uiPriority w:val="39"/>
    <w:rsid w:val="00937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성완</cp:lastModifiedBy>
  <cp:revision>20</cp:revision>
  <dcterms:created xsi:type="dcterms:W3CDTF">2023-09-13T13:16:00Z</dcterms:created>
  <dcterms:modified xsi:type="dcterms:W3CDTF">2023-09-17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b960a8a51cd19486499b146dc5b0461281e386d7ef2e820db247f160161baf</vt:lpwstr>
  </property>
</Properties>
</file>